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4F8E1" w14:textId="3AF49061" w:rsidR="00F245CF" w:rsidRDefault="00427B0E" w:rsidP="00F245CF">
      <w:pPr>
        <w:rPr>
          <w:vertAlign w:val="superscript"/>
        </w:rPr>
      </w:pPr>
      <w:proofErr w:type="gramStart"/>
      <w:r>
        <w:t>Appendix 3</w:t>
      </w:r>
      <w:r w:rsidR="00F245CF">
        <w:t>.</w:t>
      </w:r>
      <w:proofErr w:type="gramEnd"/>
      <w:r w:rsidR="00F33760">
        <w:t xml:space="preserve"> </w:t>
      </w:r>
      <w:r w:rsidR="00C63C53">
        <w:t>C</w:t>
      </w:r>
      <w:r w:rsidR="00F33760">
        <w:t xml:space="preserve">omfort ratings by use of video </w:t>
      </w:r>
      <w:proofErr w:type="spellStart"/>
      <w:r w:rsidR="00F33760">
        <w:t>telehealth</w:t>
      </w:r>
      <w:r w:rsidR="00F245CF">
        <w:t>.</w:t>
      </w:r>
      <w:r w:rsidR="00F245CF">
        <w:rPr>
          <w:vertAlign w:val="superscript"/>
        </w:rPr>
        <w:t>a</w:t>
      </w:r>
      <w:proofErr w:type="spellEnd"/>
    </w:p>
    <w:p w14:paraId="799CBE18" w14:textId="77777777" w:rsidR="00AF1C2F" w:rsidRPr="00E435C7" w:rsidRDefault="00AF1C2F" w:rsidP="00F245CF">
      <w:pPr>
        <w:rPr>
          <w:vertAlign w:val="superscript"/>
        </w:rPr>
      </w:pPr>
    </w:p>
    <w:tbl>
      <w:tblPr>
        <w:tblStyle w:val="TableGrid"/>
        <w:tblW w:w="12145" w:type="dxa"/>
        <w:tblLayout w:type="fixed"/>
        <w:tblLook w:val="04A0" w:firstRow="1" w:lastRow="0" w:firstColumn="1" w:lastColumn="0" w:noHBand="0" w:noVBand="1"/>
      </w:tblPr>
      <w:tblGrid>
        <w:gridCol w:w="2335"/>
        <w:gridCol w:w="1226"/>
        <w:gridCol w:w="1226"/>
        <w:gridCol w:w="1226"/>
        <w:gridCol w:w="1227"/>
        <w:gridCol w:w="1226"/>
        <w:gridCol w:w="1226"/>
        <w:gridCol w:w="1226"/>
        <w:gridCol w:w="1227"/>
      </w:tblGrid>
      <w:tr w:rsidR="00C1115E" w14:paraId="28EB303F" w14:textId="77777777" w:rsidTr="006F5836">
        <w:tc>
          <w:tcPr>
            <w:tcW w:w="2335" w:type="dxa"/>
          </w:tcPr>
          <w:p w14:paraId="33FC9CC4" w14:textId="77777777" w:rsidR="00C1115E" w:rsidRDefault="00C1115E" w:rsidP="00C1115E"/>
        </w:tc>
        <w:tc>
          <w:tcPr>
            <w:tcW w:w="1226" w:type="dxa"/>
            <w:tcBorders>
              <w:right w:val="nil"/>
            </w:tcBorders>
          </w:tcPr>
          <w:p w14:paraId="20E52330" w14:textId="51683004" w:rsidR="00C1115E" w:rsidRDefault="00C1115E" w:rsidP="00C1115E"/>
        </w:tc>
        <w:tc>
          <w:tcPr>
            <w:tcW w:w="1226" w:type="dxa"/>
            <w:tcBorders>
              <w:left w:val="nil"/>
              <w:right w:val="nil"/>
            </w:tcBorders>
          </w:tcPr>
          <w:p w14:paraId="7D16DA8C" w14:textId="042F0305" w:rsidR="00C1115E" w:rsidRDefault="00C1115E" w:rsidP="00E95F9A">
            <w:pPr>
              <w:jc w:val="right"/>
            </w:pPr>
            <w:r>
              <w:t>V</w:t>
            </w:r>
            <w:r w:rsidR="00E95F9A">
              <w:t>T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3FD89979" w14:textId="064D1ACC" w:rsidR="00E95F9A" w:rsidRDefault="00E95F9A" w:rsidP="00C1115E">
            <w:r>
              <w:t>Users</w:t>
            </w:r>
          </w:p>
        </w:tc>
        <w:tc>
          <w:tcPr>
            <w:tcW w:w="1227" w:type="dxa"/>
            <w:tcBorders>
              <w:left w:val="nil"/>
            </w:tcBorders>
          </w:tcPr>
          <w:p w14:paraId="5D72A85D" w14:textId="77777777" w:rsidR="00C1115E" w:rsidRDefault="00C1115E" w:rsidP="00C1115E"/>
        </w:tc>
        <w:tc>
          <w:tcPr>
            <w:tcW w:w="1226" w:type="dxa"/>
            <w:tcBorders>
              <w:right w:val="nil"/>
            </w:tcBorders>
          </w:tcPr>
          <w:p w14:paraId="1365CD0C" w14:textId="77777777" w:rsidR="00C1115E" w:rsidRDefault="00C1115E" w:rsidP="00C1115E"/>
        </w:tc>
        <w:tc>
          <w:tcPr>
            <w:tcW w:w="1226" w:type="dxa"/>
            <w:tcBorders>
              <w:left w:val="nil"/>
              <w:right w:val="nil"/>
            </w:tcBorders>
          </w:tcPr>
          <w:p w14:paraId="4377F337" w14:textId="4DA21A5D" w:rsidR="00C1115E" w:rsidRDefault="00C1115E" w:rsidP="00E95F9A">
            <w:pPr>
              <w:jc w:val="right"/>
            </w:pPr>
            <w:r>
              <w:t>V</w:t>
            </w:r>
            <w:r w:rsidR="00E95F9A">
              <w:t>T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6BBA651C" w14:textId="60315D5E" w:rsidR="00C1115E" w:rsidRDefault="00E95F9A" w:rsidP="00C1115E">
            <w:r>
              <w:t>Non-Users</w:t>
            </w:r>
          </w:p>
        </w:tc>
        <w:tc>
          <w:tcPr>
            <w:tcW w:w="1227" w:type="dxa"/>
            <w:tcBorders>
              <w:left w:val="nil"/>
            </w:tcBorders>
          </w:tcPr>
          <w:p w14:paraId="68C5E518" w14:textId="77777777" w:rsidR="00C1115E" w:rsidRDefault="00C1115E" w:rsidP="00C1115E"/>
        </w:tc>
      </w:tr>
      <w:tr w:rsidR="00C1115E" w:rsidRPr="00F33760" w14:paraId="29C7B6AF" w14:textId="77777777" w:rsidTr="006F5836">
        <w:trPr>
          <w:trHeight w:val="290"/>
        </w:trPr>
        <w:tc>
          <w:tcPr>
            <w:tcW w:w="2335" w:type="dxa"/>
            <w:noWrap/>
          </w:tcPr>
          <w:p w14:paraId="2324A884" w14:textId="77777777" w:rsidR="00C1115E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Hlk66272984"/>
          </w:p>
        </w:tc>
        <w:tc>
          <w:tcPr>
            <w:tcW w:w="1226" w:type="dxa"/>
            <w:noWrap/>
          </w:tcPr>
          <w:p w14:paraId="5061A0CD" w14:textId="58AB0158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26" w:type="dxa"/>
            <w:noWrap/>
          </w:tcPr>
          <w:p w14:paraId="4C62B1F0" w14:textId="4A758C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26" w:type="dxa"/>
            <w:noWrap/>
          </w:tcPr>
          <w:p w14:paraId="01511963" w14:textId="67A093A9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95% </w:t>
            </w:r>
            <w:r w:rsidR="00E95F9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 Bound</w:t>
            </w:r>
          </w:p>
        </w:tc>
        <w:tc>
          <w:tcPr>
            <w:tcW w:w="1227" w:type="dxa"/>
          </w:tcPr>
          <w:p w14:paraId="4A705C8C" w14:textId="016066C1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95% </w:t>
            </w:r>
            <w:r w:rsidR="00E95F9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per Bound</w:t>
            </w:r>
          </w:p>
        </w:tc>
        <w:tc>
          <w:tcPr>
            <w:tcW w:w="1226" w:type="dxa"/>
          </w:tcPr>
          <w:p w14:paraId="1F0B367A" w14:textId="4E8176E2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26" w:type="dxa"/>
          </w:tcPr>
          <w:p w14:paraId="0C35B4EC" w14:textId="57BA9A0F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26" w:type="dxa"/>
          </w:tcPr>
          <w:p w14:paraId="036A89F8" w14:textId="2AC0ABE5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95% </w:t>
            </w:r>
            <w:r w:rsidR="00E95F9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 Bound</w:t>
            </w:r>
          </w:p>
        </w:tc>
        <w:tc>
          <w:tcPr>
            <w:tcW w:w="1227" w:type="dxa"/>
          </w:tcPr>
          <w:p w14:paraId="293BA678" w14:textId="7678E561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95% </w:t>
            </w:r>
            <w:r w:rsidR="00E95F9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per Bound</w:t>
            </w:r>
          </w:p>
        </w:tc>
      </w:tr>
      <w:bookmarkEnd w:id="0"/>
      <w:tr w:rsidR="00C1115E" w:rsidRPr="00F33760" w14:paraId="6AE2F9B5" w14:textId="77777777" w:rsidTr="006F5836">
        <w:trPr>
          <w:trHeight w:val="290"/>
        </w:trPr>
        <w:tc>
          <w:tcPr>
            <w:tcW w:w="2335" w:type="dxa"/>
            <w:noWrap/>
          </w:tcPr>
          <w:p w14:paraId="67FD70C3" w14:textId="026537F3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et/CG Education and Training</w:t>
            </w:r>
          </w:p>
        </w:tc>
        <w:tc>
          <w:tcPr>
            <w:tcW w:w="1226" w:type="dxa"/>
            <w:noWrap/>
          </w:tcPr>
          <w:p w14:paraId="00DBD5DD" w14:textId="37384ECA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bookmarkStart w:id="1" w:name="_GoBack"/>
            <w:bookmarkEnd w:id="1"/>
          </w:p>
        </w:tc>
        <w:tc>
          <w:tcPr>
            <w:tcW w:w="1226" w:type="dxa"/>
            <w:noWrap/>
          </w:tcPr>
          <w:p w14:paraId="0CA83DC7" w14:textId="77777777" w:rsidR="00C1115E" w:rsidRPr="00FE7F7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2D56C181" w14:textId="77777777" w:rsidR="00C1115E" w:rsidRPr="00FE7F7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06A63DD9" w14:textId="77777777" w:rsidR="00C1115E" w:rsidRPr="00FE7F7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7E87DD2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3D2FC312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6C5B64F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093CAF3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5043A809" w14:textId="77777777" w:rsidTr="006F5836">
        <w:trPr>
          <w:trHeight w:val="290"/>
        </w:trPr>
        <w:tc>
          <w:tcPr>
            <w:tcW w:w="2335" w:type="dxa"/>
            <w:noWrap/>
          </w:tcPr>
          <w:p w14:paraId="209285F9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302A669E" w14:textId="6E718E4F" w:rsidR="00C1115E" w:rsidRPr="00FE7F7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E7F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6" w:type="dxa"/>
            <w:noWrap/>
          </w:tcPr>
          <w:p w14:paraId="65AF87F9" w14:textId="6483969B" w:rsidR="00C1115E" w:rsidRPr="00FE7F7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E7F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6" w:type="dxa"/>
            <w:noWrap/>
          </w:tcPr>
          <w:p w14:paraId="1A004DBA" w14:textId="7D68C25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7" w:type="dxa"/>
          </w:tcPr>
          <w:p w14:paraId="2916F1D8" w14:textId="544B32EE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6" w:type="dxa"/>
          </w:tcPr>
          <w:p w14:paraId="13D268A0" w14:textId="3A82FA6F" w:rsidR="00C1115E" w:rsidRPr="00A1589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26" w:type="dxa"/>
          </w:tcPr>
          <w:p w14:paraId="0A048CAF" w14:textId="6877946E" w:rsidR="00A1589C" w:rsidRPr="00A1589C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A1589C"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1226" w:type="dxa"/>
          </w:tcPr>
          <w:p w14:paraId="6B95BEC8" w14:textId="2F6C2462" w:rsidR="00C1115E" w:rsidRPr="00A1589C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27" w:type="dxa"/>
          </w:tcPr>
          <w:p w14:paraId="6AC4FB1C" w14:textId="73266166" w:rsidR="00C1115E" w:rsidRPr="00A1589C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C1115E" w:rsidRPr="00F33760" w14:paraId="316F169B" w14:textId="77777777" w:rsidTr="006F5836">
        <w:trPr>
          <w:trHeight w:val="290"/>
        </w:trPr>
        <w:tc>
          <w:tcPr>
            <w:tcW w:w="2335" w:type="dxa"/>
            <w:noWrap/>
          </w:tcPr>
          <w:p w14:paraId="4E924FDD" w14:textId="0B79A315" w:rsidR="00C1115E" w:rsidRPr="00AA6036" w:rsidRDefault="00A1589C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me Safety</w:t>
            </w:r>
          </w:p>
        </w:tc>
        <w:tc>
          <w:tcPr>
            <w:tcW w:w="1226" w:type="dxa"/>
            <w:noWrap/>
          </w:tcPr>
          <w:p w14:paraId="5E0EAF05" w14:textId="474E7EA4" w:rsidR="00C1115E" w:rsidRPr="00FE7F7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745D3592" w14:textId="0425558A" w:rsidR="00C1115E" w:rsidRPr="00FE7F7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36DD0B50" w14:textId="6D58D155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317028C3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030F4506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7BD7B584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1D5B8DF5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5C61A3EE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2D7A9E5F" w14:textId="77777777" w:rsidTr="006F5836">
        <w:trPr>
          <w:trHeight w:val="290"/>
        </w:trPr>
        <w:tc>
          <w:tcPr>
            <w:tcW w:w="2335" w:type="dxa"/>
            <w:noWrap/>
          </w:tcPr>
          <w:p w14:paraId="0DC30E68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0F0C53F2" w14:textId="56185A36" w:rsidR="00A1589C" w:rsidRPr="00FE7F7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6" w:type="dxa"/>
            <w:noWrap/>
          </w:tcPr>
          <w:p w14:paraId="66FD2C2D" w14:textId="05B28B7D" w:rsidR="00C1115E" w:rsidRPr="00FE7F7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6" w:type="dxa"/>
            <w:noWrap/>
          </w:tcPr>
          <w:p w14:paraId="19949C35" w14:textId="4503F839" w:rsidR="00C1115E" w:rsidRPr="00A1589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27" w:type="dxa"/>
          </w:tcPr>
          <w:p w14:paraId="2D6565E3" w14:textId="748F0A55" w:rsidR="00C1115E" w:rsidRPr="00A1589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26" w:type="dxa"/>
          </w:tcPr>
          <w:p w14:paraId="699B32CA" w14:textId="645DB8F5" w:rsidR="00C1115E" w:rsidRPr="00A1589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26" w:type="dxa"/>
          </w:tcPr>
          <w:p w14:paraId="01F86639" w14:textId="4433BEF5" w:rsidR="00C1115E" w:rsidRPr="00A1589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26" w:type="dxa"/>
          </w:tcPr>
          <w:p w14:paraId="31764F55" w14:textId="05706733" w:rsidR="00C1115E" w:rsidRPr="00A1589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27" w:type="dxa"/>
          </w:tcPr>
          <w:p w14:paraId="22CE3352" w14:textId="6B21A97F" w:rsidR="00C1115E" w:rsidRPr="00A1589C" w:rsidRDefault="00A1589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589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C1115E" w:rsidRPr="00F33760" w14:paraId="21FF05F4" w14:textId="77777777" w:rsidTr="006F5836">
        <w:trPr>
          <w:trHeight w:val="290"/>
        </w:trPr>
        <w:tc>
          <w:tcPr>
            <w:tcW w:w="2335" w:type="dxa"/>
            <w:noWrap/>
          </w:tcPr>
          <w:p w14:paraId="541A5C6E" w14:textId="581C8E3C" w:rsidR="00C1115E" w:rsidRPr="00AA6036" w:rsidRDefault="00A1589C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urable Medical Equipment</w:t>
            </w:r>
          </w:p>
        </w:tc>
        <w:tc>
          <w:tcPr>
            <w:tcW w:w="1226" w:type="dxa"/>
            <w:noWrap/>
          </w:tcPr>
          <w:p w14:paraId="1258D17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74686C1D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650882FA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4815D97A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5B61155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74C3BBFF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141028D7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4AFB75AE" w14:textId="77777777" w:rsidR="00C1115E" w:rsidRPr="00A1589C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335D59E2" w14:textId="77777777" w:rsidTr="006F5836">
        <w:trPr>
          <w:trHeight w:val="290"/>
        </w:trPr>
        <w:tc>
          <w:tcPr>
            <w:tcW w:w="2335" w:type="dxa"/>
            <w:noWrap/>
          </w:tcPr>
          <w:p w14:paraId="7CA1BB96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63A654F0" w14:textId="407D3724" w:rsidR="00C1115E" w:rsidRPr="00F33760" w:rsidRDefault="00166752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="00C63C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6" w:type="dxa"/>
            <w:noWrap/>
          </w:tcPr>
          <w:p w14:paraId="7F1572B2" w14:textId="172444F2" w:rsidR="00C1115E" w:rsidRPr="00F33760" w:rsidRDefault="00166752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6" w:type="dxa"/>
            <w:noWrap/>
          </w:tcPr>
          <w:p w14:paraId="74DE0C00" w14:textId="1CF5F2F4" w:rsidR="00C1115E" w:rsidRPr="00F33760" w:rsidRDefault="00166752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27" w:type="dxa"/>
          </w:tcPr>
          <w:p w14:paraId="37689EF2" w14:textId="03D40E27" w:rsidR="00C1115E" w:rsidRPr="00F33760" w:rsidRDefault="00166752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6" w:type="dxa"/>
          </w:tcPr>
          <w:p w14:paraId="0E75E2CE" w14:textId="14141B7F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26" w:type="dxa"/>
          </w:tcPr>
          <w:p w14:paraId="5B8AAB30" w14:textId="0AFAE01E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26" w:type="dxa"/>
          </w:tcPr>
          <w:p w14:paraId="71D62CAC" w14:textId="77FDC394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27" w:type="dxa"/>
          </w:tcPr>
          <w:p w14:paraId="407CB354" w14:textId="507BAB6A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C1115E" w:rsidRPr="00F33760" w14:paraId="3F42CA6A" w14:textId="77777777" w:rsidTr="006F5836">
        <w:trPr>
          <w:trHeight w:val="290"/>
        </w:trPr>
        <w:tc>
          <w:tcPr>
            <w:tcW w:w="2335" w:type="dxa"/>
            <w:noWrap/>
          </w:tcPr>
          <w:p w14:paraId="1F4E01C7" w14:textId="16A1C356" w:rsidR="00C1115E" w:rsidRPr="00AA6036" w:rsidRDefault="00C63C53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ome Exercise/Therapeutic Exercise</w:t>
            </w:r>
          </w:p>
        </w:tc>
        <w:tc>
          <w:tcPr>
            <w:tcW w:w="1226" w:type="dxa"/>
            <w:noWrap/>
          </w:tcPr>
          <w:p w14:paraId="0EA6FE7F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377E016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78081618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63563499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76784D3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00372342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5E503A38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46D66CBB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39108F9A" w14:textId="77777777" w:rsidTr="006F5836">
        <w:trPr>
          <w:trHeight w:val="290"/>
        </w:trPr>
        <w:tc>
          <w:tcPr>
            <w:tcW w:w="2335" w:type="dxa"/>
            <w:noWrap/>
          </w:tcPr>
          <w:p w14:paraId="005C2086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69586A40" w14:textId="70EA23E8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26" w:type="dxa"/>
            <w:noWrap/>
          </w:tcPr>
          <w:p w14:paraId="7FF11494" w14:textId="64908BA4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6" w:type="dxa"/>
            <w:noWrap/>
          </w:tcPr>
          <w:p w14:paraId="5EAF7F9A" w14:textId="7F6A218F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27" w:type="dxa"/>
          </w:tcPr>
          <w:p w14:paraId="381A847D" w14:textId="394C31BE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6" w:type="dxa"/>
          </w:tcPr>
          <w:p w14:paraId="0C50B44B" w14:textId="27E1DE79" w:rsidR="00C1115E" w:rsidRPr="00F33760" w:rsidRDefault="00C63C53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26" w:type="dxa"/>
          </w:tcPr>
          <w:p w14:paraId="0F214CC8" w14:textId="3E3C885D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26" w:type="dxa"/>
          </w:tcPr>
          <w:p w14:paraId="0B8B5C97" w14:textId="788FB097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27" w:type="dxa"/>
          </w:tcPr>
          <w:p w14:paraId="7C6BCEB7" w14:textId="4C0C35C3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</w:tr>
      <w:tr w:rsidR="00C1115E" w:rsidRPr="00F33760" w14:paraId="0309DCE6" w14:textId="77777777" w:rsidTr="006F5836">
        <w:trPr>
          <w:trHeight w:val="290"/>
        </w:trPr>
        <w:tc>
          <w:tcPr>
            <w:tcW w:w="2335" w:type="dxa"/>
            <w:noWrap/>
          </w:tcPr>
          <w:p w14:paraId="4B61DFCF" w14:textId="608C551A" w:rsidR="00C1115E" w:rsidRPr="00AA6036" w:rsidRDefault="005722D5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ssistive Technology</w:t>
            </w:r>
          </w:p>
        </w:tc>
        <w:tc>
          <w:tcPr>
            <w:tcW w:w="1226" w:type="dxa"/>
            <w:noWrap/>
          </w:tcPr>
          <w:p w14:paraId="04D3F260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52060F1C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4D7E94E4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43351F70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70A7BBC4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6DDB4BEE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10FCE1E0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5071FDF4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5B5C8C2E" w14:textId="77777777" w:rsidTr="006F5836">
        <w:trPr>
          <w:trHeight w:val="290"/>
        </w:trPr>
        <w:tc>
          <w:tcPr>
            <w:tcW w:w="2335" w:type="dxa"/>
            <w:noWrap/>
          </w:tcPr>
          <w:p w14:paraId="2C6C0F77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489A0CA4" w14:textId="401246B8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26" w:type="dxa"/>
            <w:noWrap/>
          </w:tcPr>
          <w:p w14:paraId="58E3DA33" w14:textId="392ECB5F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26" w:type="dxa"/>
            <w:noWrap/>
          </w:tcPr>
          <w:p w14:paraId="3836C293" w14:textId="67D34EE2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27" w:type="dxa"/>
          </w:tcPr>
          <w:p w14:paraId="784FC04C" w14:textId="5EE59179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26" w:type="dxa"/>
          </w:tcPr>
          <w:p w14:paraId="680E70B9" w14:textId="4BE71F91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26" w:type="dxa"/>
          </w:tcPr>
          <w:p w14:paraId="0D074A51" w14:textId="7B821475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26" w:type="dxa"/>
          </w:tcPr>
          <w:p w14:paraId="6BBAC87C" w14:textId="009F3D9F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27" w:type="dxa"/>
          </w:tcPr>
          <w:p w14:paraId="77AA2CB0" w14:textId="7044399C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C1115E" w:rsidRPr="00F33760" w14:paraId="66D0D00D" w14:textId="77777777" w:rsidTr="006F5836">
        <w:trPr>
          <w:trHeight w:val="290"/>
        </w:trPr>
        <w:tc>
          <w:tcPr>
            <w:tcW w:w="2335" w:type="dxa"/>
            <w:noWrap/>
          </w:tcPr>
          <w:p w14:paraId="249ABAD1" w14:textId="294E0DA9" w:rsidR="00C1115E" w:rsidRPr="00AA6036" w:rsidRDefault="005722D5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ducation and Work</w:t>
            </w:r>
          </w:p>
        </w:tc>
        <w:tc>
          <w:tcPr>
            <w:tcW w:w="1226" w:type="dxa"/>
            <w:noWrap/>
          </w:tcPr>
          <w:p w14:paraId="5EFD9E85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42B72FCE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08B1C35D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29E0EB42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39B33A1B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2BC8E4B1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54FA2DB2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1CB7E5E0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67F0DDD6" w14:textId="77777777" w:rsidTr="006F5836">
        <w:trPr>
          <w:trHeight w:val="290"/>
        </w:trPr>
        <w:tc>
          <w:tcPr>
            <w:tcW w:w="2335" w:type="dxa"/>
            <w:noWrap/>
          </w:tcPr>
          <w:p w14:paraId="73CA6D7E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37D774C2" w14:textId="63A2FC0B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26" w:type="dxa"/>
            <w:noWrap/>
          </w:tcPr>
          <w:p w14:paraId="5FA70539" w14:textId="544AEA64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26" w:type="dxa"/>
            <w:noWrap/>
          </w:tcPr>
          <w:p w14:paraId="2580583D" w14:textId="67646C1B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27" w:type="dxa"/>
          </w:tcPr>
          <w:p w14:paraId="1491C6C0" w14:textId="469747CA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6" w:type="dxa"/>
          </w:tcPr>
          <w:p w14:paraId="05D56EDF" w14:textId="736EF6B0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26" w:type="dxa"/>
          </w:tcPr>
          <w:p w14:paraId="680B025A" w14:textId="55970642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26" w:type="dxa"/>
          </w:tcPr>
          <w:p w14:paraId="09663062" w14:textId="4CE767A4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27" w:type="dxa"/>
          </w:tcPr>
          <w:p w14:paraId="305AD27B" w14:textId="6991DAAF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C1115E" w:rsidRPr="00F33760" w14:paraId="3CB39C85" w14:textId="77777777" w:rsidTr="006F5836">
        <w:trPr>
          <w:trHeight w:val="290"/>
        </w:trPr>
        <w:tc>
          <w:tcPr>
            <w:tcW w:w="2335" w:type="dxa"/>
            <w:noWrap/>
          </w:tcPr>
          <w:p w14:paraId="1E7B594C" w14:textId="397D59BA" w:rsidR="00C1115E" w:rsidRPr="00AA6036" w:rsidRDefault="005722D5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eisure</w:t>
            </w:r>
          </w:p>
        </w:tc>
        <w:tc>
          <w:tcPr>
            <w:tcW w:w="1226" w:type="dxa"/>
            <w:noWrap/>
          </w:tcPr>
          <w:p w14:paraId="7D1D8A6D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71548549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528A2DF1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21FDFF64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8B2BC74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0BF4795F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3CE0F31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1CD9F745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4364A665" w14:textId="77777777" w:rsidTr="006F5836">
        <w:trPr>
          <w:trHeight w:val="290"/>
        </w:trPr>
        <w:tc>
          <w:tcPr>
            <w:tcW w:w="2335" w:type="dxa"/>
            <w:noWrap/>
          </w:tcPr>
          <w:p w14:paraId="51888158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7CD6DD70" w14:textId="5157651B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26" w:type="dxa"/>
            <w:noWrap/>
          </w:tcPr>
          <w:p w14:paraId="59FA1509" w14:textId="3AD83ADA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26" w:type="dxa"/>
            <w:noWrap/>
          </w:tcPr>
          <w:p w14:paraId="6A05E424" w14:textId="57E0B813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27" w:type="dxa"/>
          </w:tcPr>
          <w:p w14:paraId="0743563E" w14:textId="59CD4DFE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26" w:type="dxa"/>
          </w:tcPr>
          <w:p w14:paraId="3E0942A9" w14:textId="1BEAD0E0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26" w:type="dxa"/>
          </w:tcPr>
          <w:p w14:paraId="044F35A0" w14:textId="0B757733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26" w:type="dxa"/>
          </w:tcPr>
          <w:p w14:paraId="6DC8E1A3" w14:textId="369ED8F6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27" w:type="dxa"/>
          </w:tcPr>
          <w:p w14:paraId="4E8511FD" w14:textId="273BF68D" w:rsidR="00C1115E" w:rsidRPr="00F33760" w:rsidRDefault="005722D5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C1115E" w:rsidRPr="00F33760" w14:paraId="33AA68B6" w14:textId="77777777" w:rsidTr="006F5836">
        <w:trPr>
          <w:trHeight w:val="290"/>
        </w:trPr>
        <w:tc>
          <w:tcPr>
            <w:tcW w:w="2335" w:type="dxa"/>
            <w:noWrap/>
          </w:tcPr>
          <w:p w14:paraId="07503ACD" w14:textId="6530EFC4" w:rsidR="00C1115E" w:rsidRPr="00AA6036" w:rsidRDefault="005722D5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DL</w:t>
            </w:r>
          </w:p>
        </w:tc>
        <w:tc>
          <w:tcPr>
            <w:tcW w:w="1226" w:type="dxa"/>
            <w:noWrap/>
          </w:tcPr>
          <w:p w14:paraId="2BEC703D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289A9C9E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4E7725AD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4CA72050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1BE0E16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1D33EF7B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6C770AF6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2DEC71EF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68FAD331" w14:textId="77777777" w:rsidTr="006F5836">
        <w:trPr>
          <w:trHeight w:val="290"/>
        </w:trPr>
        <w:tc>
          <w:tcPr>
            <w:tcW w:w="2335" w:type="dxa"/>
            <w:noWrap/>
          </w:tcPr>
          <w:p w14:paraId="2B7FE26A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641DBD3E" w14:textId="3ED18406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26" w:type="dxa"/>
            <w:noWrap/>
          </w:tcPr>
          <w:p w14:paraId="63F1F153" w14:textId="7560041F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26" w:type="dxa"/>
            <w:noWrap/>
          </w:tcPr>
          <w:p w14:paraId="53C3FC61" w14:textId="690CDF38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27" w:type="dxa"/>
          </w:tcPr>
          <w:p w14:paraId="184985A2" w14:textId="3A8D5874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26" w:type="dxa"/>
          </w:tcPr>
          <w:p w14:paraId="20951847" w14:textId="69304067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26" w:type="dxa"/>
          </w:tcPr>
          <w:p w14:paraId="12D12E71" w14:textId="67E44C06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26" w:type="dxa"/>
          </w:tcPr>
          <w:p w14:paraId="7DEF65EF" w14:textId="73F538BA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27" w:type="dxa"/>
          </w:tcPr>
          <w:p w14:paraId="64268D90" w14:textId="528494E0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C1115E" w:rsidRPr="00F33760" w14:paraId="58BEA56C" w14:textId="77777777" w:rsidTr="006F5836">
        <w:trPr>
          <w:trHeight w:val="290"/>
        </w:trPr>
        <w:tc>
          <w:tcPr>
            <w:tcW w:w="2335" w:type="dxa"/>
            <w:noWrap/>
          </w:tcPr>
          <w:p w14:paraId="7984FBF7" w14:textId="22D4C9CB" w:rsidR="00C1115E" w:rsidRPr="00AA6036" w:rsidRDefault="0071000C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cial Participation</w:t>
            </w:r>
          </w:p>
        </w:tc>
        <w:tc>
          <w:tcPr>
            <w:tcW w:w="1226" w:type="dxa"/>
            <w:noWrap/>
          </w:tcPr>
          <w:p w14:paraId="7DC3194E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40AEB8CD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09F466DE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0760D4C5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62A7626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A76E6DA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E832671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1866907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47A7E246" w14:textId="77777777" w:rsidTr="006F5836">
        <w:trPr>
          <w:trHeight w:val="290"/>
        </w:trPr>
        <w:tc>
          <w:tcPr>
            <w:tcW w:w="2335" w:type="dxa"/>
            <w:noWrap/>
          </w:tcPr>
          <w:p w14:paraId="24DD028B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4DB74DF6" w14:textId="4BE40CF1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26" w:type="dxa"/>
            <w:noWrap/>
          </w:tcPr>
          <w:p w14:paraId="0C36AA71" w14:textId="157EF624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26" w:type="dxa"/>
            <w:noWrap/>
          </w:tcPr>
          <w:p w14:paraId="28355CE3" w14:textId="7D3BB6C4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27" w:type="dxa"/>
          </w:tcPr>
          <w:p w14:paraId="32EF6EF4" w14:textId="37548CBF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26" w:type="dxa"/>
          </w:tcPr>
          <w:p w14:paraId="383BC74B" w14:textId="0664D69A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26" w:type="dxa"/>
          </w:tcPr>
          <w:p w14:paraId="68595C9D" w14:textId="59FA8FD0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26" w:type="dxa"/>
          </w:tcPr>
          <w:p w14:paraId="4742E11B" w14:textId="284F7BE2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27" w:type="dxa"/>
          </w:tcPr>
          <w:p w14:paraId="6BC29C20" w14:textId="40961340" w:rsidR="00C1115E" w:rsidRPr="00F33760" w:rsidRDefault="0071000C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C1115E" w:rsidRPr="00F33760" w14:paraId="5FD765C4" w14:textId="77777777" w:rsidTr="006F5836">
        <w:trPr>
          <w:trHeight w:val="290"/>
        </w:trPr>
        <w:tc>
          <w:tcPr>
            <w:tcW w:w="2335" w:type="dxa"/>
            <w:noWrap/>
          </w:tcPr>
          <w:p w14:paraId="0EA08188" w14:textId="01D8177C" w:rsidR="00C1115E" w:rsidRPr="00AA6036" w:rsidRDefault="0071000C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heelchair</w:t>
            </w:r>
          </w:p>
        </w:tc>
        <w:tc>
          <w:tcPr>
            <w:tcW w:w="1226" w:type="dxa"/>
            <w:noWrap/>
          </w:tcPr>
          <w:p w14:paraId="3E95F9AD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1A982F5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5B5C55F2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21D1F099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1A6D2CC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37F1B71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F091B02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2B5E040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68823F41" w14:textId="77777777" w:rsidTr="006F5836">
        <w:trPr>
          <w:trHeight w:val="290"/>
        </w:trPr>
        <w:tc>
          <w:tcPr>
            <w:tcW w:w="2335" w:type="dxa"/>
            <w:noWrap/>
          </w:tcPr>
          <w:p w14:paraId="34A69F7E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7741729F" w14:textId="1A971CA5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26" w:type="dxa"/>
            <w:noWrap/>
          </w:tcPr>
          <w:p w14:paraId="24D73367" w14:textId="6C619AA4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26" w:type="dxa"/>
            <w:noWrap/>
          </w:tcPr>
          <w:p w14:paraId="6EDBB0C9" w14:textId="0B139E2E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27" w:type="dxa"/>
          </w:tcPr>
          <w:p w14:paraId="5D3F5A5F" w14:textId="3886A590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26" w:type="dxa"/>
          </w:tcPr>
          <w:p w14:paraId="702B3D9E" w14:textId="749CCD6D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26" w:type="dxa"/>
          </w:tcPr>
          <w:p w14:paraId="45E7C691" w14:textId="58753D94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26" w:type="dxa"/>
          </w:tcPr>
          <w:p w14:paraId="67B97F5E" w14:textId="0F1EBB47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27" w:type="dxa"/>
          </w:tcPr>
          <w:p w14:paraId="5258190E" w14:textId="5A6E2B80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C1115E" w:rsidRPr="00F33760" w14:paraId="6C7AEE04" w14:textId="77777777" w:rsidTr="006F5836">
        <w:trPr>
          <w:trHeight w:val="290"/>
        </w:trPr>
        <w:tc>
          <w:tcPr>
            <w:tcW w:w="2335" w:type="dxa"/>
            <w:noWrap/>
          </w:tcPr>
          <w:p w14:paraId="67C17FB2" w14:textId="6CEAB85A" w:rsidR="00C1115E" w:rsidRPr="00AA6036" w:rsidRDefault="008B101F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ADL</w:t>
            </w:r>
          </w:p>
        </w:tc>
        <w:tc>
          <w:tcPr>
            <w:tcW w:w="1226" w:type="dxa"/>
            <w:noWrap/>
          </w:tcPr>
          <w:p w14:paraId="054CBCC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6BF24A4C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49192E0F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1AAA1EC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030ABFAB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4E67A2F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</w:tcPr>
          <w:p w14:paraId="78E3BF23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</w:tcPr>
          <w:p w14:paraId="542897A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1115E" w:rsidRPr="00F33760" w14:paraId="49BA89D9" w14:textId="77777777" w:rsidTr="006F5836">
        <w:trPr>
          <w:trHeight w:val="290"/>
        </w:trPr>
        <w:tc>
          <w:tcPr>
            <w:tcW w:w="2335" w:type="dxa"/>
            <w:noWrap/>
          </w:tcPr>
          <w:p w14:paraId="430A0BD6" w14:textId="77777777" w:rsidR="00C1115E" w:rsidRPr="00AA6036" w:rsidRDefault="00C1115E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7374D84C" w14:textId="77A3B55F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26" w:type="dxa"/>
            <w:shd w:val="clear" w:color="auto" w:fill="auto"/>
            <w:noWrap/>
          </w:tcPr>
          <w:p w14:paraId="649AC75B" w14:textId="2EBCD29C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26" w:type="dxa"/>
            <w:shd w:val="clear" w:color="auto" w:fill="auto"/>
            <w:noWrap/>
          </w:tcPr>
          <w:p w14:paraId="20DECFB1" w14:textId="40978757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27" w:type="dxa"/>
            <w:shd w:val="clear" w:color="auto" w:fill="auto"/>
          </w:tcPr>
          <w:p w14:paraId="32E7182E" w14:textId="3404BB8B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26" w:type="dxa"/>
            <w:shd w:val="clear" w:color="auto" w:fill="auto"/>
          </w:tcPr>
          <w:p w14:paraId="4AF2421B" w14:textId="7AF46AB0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26" w:type="dxa"/>
            <w:shd w:val="clear" w:color="auto" w:fill="auto"/>
          </w:tcPr>
          <w:p w14:paraId="4ADEE531" w14:textId="14EBE269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26" w:type="dxa"/>
            <w:shd w:val="clear" w:color="auto" w:fill="auto"/>
          </w:tcPr>
          <w:p w14:paraId="640B6B68" w14:textId="02E7A7BF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27" w:type="dxa"/>
            <w:shd w:val="clear" w:color="auto" w:fill="auto"/>
          </w:tcPr>
          <w:p w14:paraId="2524501F" w14:textId="1815CA4E" w:rsidR="00C1115E" w:rsidRPr="00F33760" w:rsidRDefault="008B101F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C1115E" w:rsidRPr="00F33760" w14:paraId="37DCDA35" w14:textId="77777777" w:rsidTr="006F5836">
        <w:trPr>
          <w:trHeight w:val="290"/>
        </w:trPr>
        <w:tc>
          <w:tcPr>
            <w:tcW w:w="2335" w:type="dxa"/>
            <w:noWrap/>
          </w:tcPr>
          <w:p w14:paraId="14471B35" w14:textId="5321E1BD" w:rsidR="00C1115E" w:rsidRPr="00AA6036" w:rsidRDefault="008B101F" w:rsidP="00C1115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Rest and Sleep</w:t>
            </w:r>
          </w:p>
        </w:tc>
        <w:tc>
          <w:tcPr>
            <w:tcW w:w="1226" w:type="dxa"/>
            <w:noWrap/>
          </w:tcPr>
          <w:p w14:paraId="06EB7DC6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44CD47" w14:textId="77777777" w:rsidR="00C1115E" w:rsidRPr="00F33760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83E70C" w14:textId="77777777" w:rsidR="00C1115E" w:rsidRPr="008B101F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595E8B68" w14:textId="77777777" w:rsidR="00C1115E" w:rsidRPr="008B101F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2E82F087" w14:textId="77777777" w:rsidR="00C1115E" w:rsidRPr="008B101F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705240D5" w14:textId="77777777" w:rsidR="00C1115E" w:rsidRPr="008B101F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1E8E2AC2" w14:textId="77777777" w:rsidR="00C1115E" w:rsidRPr="008B101F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4F0B2639" w14:textId="77777777" w:rsidR="00C1115E" w:rsidRPr="008B101F" w:rsidRDefault="00C1115E" w:rsidP="00C1115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8B101F" w:rsidRPr="00F33760" w14:paraId="2E011CAD" w14:textId="77777777" w:rsidTr="006F5836">
        <w:trPr>
          <w:trHeight w:val="290"/>
        </w:trPr>
        <w:tc>
          <w:tcPr>
            <w:tcW w:w="2335" w:type="dxa"/>
            <w:noWrap/>
          </w:tcPr>
          <w:p w14:paraId="2EABE471" w14:textId="77777777" w:rsidR="008B101F" w:rsidRPr="00AA6036" w:rsidRDefault="008B101F" w:rsidP="008B101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13679DF1" w14:textId="3ECF141A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2E6B1" w14:textId="62562866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01F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DA5C" w14:textId="1E58C33F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01F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B7AC9" w14:textId="4E471AD5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01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C0C2" w14:textId="47DE36F8" w:rsidR="008B101F" w:rsidRPr="008B101F" w:rsidRDefault="008B101F" w:rsidP="008B10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80B48" w14:textId="2B835501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01F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5955C" w14:textId="7A0C4BF8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01F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FB9D8" w14:textId="44CB6194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B101F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8B101F" w:rsidRPr="00F33760" w14:paraId="27BEBBD0" w14:textId="77777777" w:rsidTr="006F5836">
        <w:trPr>
          <w:trHeight w:val="290"/>
        </w:trPr>
        <w:tc>
          <w:tcPr>
            <w:tcW w:w="2335" w:type="dxa"/>
            <w:noWrap/>
          </w:tcPr>
          <w:p w14:paraId="7BB5DD07" w14:textId="2CDFC55D" w:rsidR="008B101F" w:rsidRPr="00AA6036" w:rsidRDefault="008B101F" w:rsidP="008B101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nsory/Cognitive</w:t>
            </w:r>
          </w:p>
        </w:tc>
        <w:tc>
          <w:tcPr>
            <w:tcW w:w="1226" w:type="dxa"/>
            <w:noWrap/>
          </w:tcPr>
          <w:p w14:paraId="0AED60FD" w14:textId="77777777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AE7EBC" w14:textId="77777777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40CE4E" w14:textId="77777777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7996ADB7" w14:textId="77777777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</w:tcPr>
          <w:p w14:paraId="46A9DCB9" w14:textId="77777777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</w:tcPr>
          <w:p w14:paraId="7D858E1A" w14:textId="77777777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</w:tcPr>
          <w:p w14:paraId="07A9870A" w14:textId="77777777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DAE4D66" w14:textId="77777777" w:rsidR="008B101F" w:rsidRPr="008B101F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8B101F" w:rsidRPr="00F33760" w14:paraId="6406EA45" w14:textId="77777777" w:rsidTr="006F5836">
        <w:trPr>
          <w:trHeight w:val="290"/>
        </w:trPr>
        <w:tc>
          <w:tcPr>
            <w:tcW w:w="2335" w:type="dxa"/>
            <w:noWrap/>
          </w:tcPr>
          <w:p w14:paraId="5B37D3BB" w14:textId="77777777" w:rsidR="008B101F" w:rsidRPr="00AA6036" w:rsidRDefault="008B101F" w:rsidP="008B101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noWrap/>
          </w:tcPr>
          <w:p w14:paraId="07C29D7B" w14:textId="55F5BF08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26" w:type="dxa"/>
            <w:noWrap/>
          </w:tcPr>
          <w:p w14:paraId="5020246A" w14:textId="283B3053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26" w:type="dxa"/>
            <w:noWrap/>
          </w:tcPr>
          <w:p w14:paraId="7C21E134" w14:textId="292A145D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27" w:type="dxa"/>
          </w:tcPr>
          <w:p w14:paraId="41E4F0BC" w14:textId="23646A9A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26" w:type="dxa"/>
          </w:tcPr>
          <w:p w14:paraId="7A7E5E8D" w14:textId="4CAD98A4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26" w:type="dxa"/>
          </w:tcPr>
          <w:p w14:paraId="5CFE3B96" w14:textId="5414B73E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26" w:type="dxa"/>
          </w:tcPr>
          <w:p w14:paraId="2040C6C8" w14:textId="26F1DCCE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27" w:type="dxa"/>
          </w:tcPr>
          <w:p w14:paraId="70169F99" w14:textId="027B8446" w:rsidR="008B101F" w:rsidRPr="00F33760" w:rsidRDefault="008B101F" w:rsidP="008B101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</w:t>
            </w:r>
          </w:p>
        </w:tc>
      </w:tr>
    </w:tbl>
    <w:p w14:paraId="2B4F1908" w14:textId="77777777" w:rsidR="00AC5655" w:rsidRDefault="00F245CF" w:rsidP="00F245CF">
      <w:bookmarkStart w:id="2" w:name="Footnotes"/>
      <w:bookmarkEnd w:id="2"/>
      <w:proofErr w:type="spellStart"/>
      <w:proofErr w:type="gramStart"/>
      <w:r>
        <w:rPr>
          <w:vertAlign w:val="superscript"/>
        </w:rPr>
        <w:t>a</w:t>
      </w:r>
      <w:r w:rsidR="005722D5">
        <w:t>Mean</w:t>
      </w:r>
      <w:proofErr w:type="spellEnd"/>
      <w:proofErr w:type="gramEnd"/>
      <w:r w:rsidR="005722D5">
        <w:t xml:space="preserve"> comfort ratings by use of video telehealth, i</w:t>
      </w:r>
      <w:r w:rsidR="00E95F9A">
        <w:t>nclud</w:t>
      </w:r>
      <w:r w:rsidR="005722D5">
        <w:t>ing</w:t>
      </w:r>
      <w:r w:rsidR="00E95F9A">
        <w:t xml:space="preserve"> 9</w:t>
      </w:r>
      <w:r w:rsidR="00803EA7">
        <w:t xml:space="preserve">5% confidence intervals. </w:t>
      </w:r>
      <w:r w:rsidR="005722D5">
        <w:t xml:space="preserve">For a list of </w:t>
      </w:r>
      <w:r w:rsidR="0071000C">
        <w:t xml:space="preserve">unabbreviated </w:t>
      </w:r>
    </w:p>
    <w:p w14:paraId="14455527" w14:textId="002F229A" w:rsidR="00803EA7" w:rsidRPr="00803EA7" w:rsidRDefault="005722D5" w:rsidP="00F245CF">
      <w:pPr>
        <w:rPr>
          <w:vertAlign w:val="superscript"/>
        </w:rPr>
      </w:pPr>
      <w:proofErr w:type="gramStart"/>
      <w:r>
        <w:t>interventions</w:t>
      </w:r>
      <w:proofErr w:type="gramEnd"/>
      <w:r>
        <w:t xml:space="preserve">, see Appendix 1. </w:t>
      </w:r>
      <w:proofErr w:type="gramStart"/>
      <w:r>
        <w:t>Survey Questions.</w:t>
      </w:r>
      <w:proofErr w:type="gramEnd"/>
      <w:r>
        <w:t xml:space="preserve"> </w:t>
      </w:r>
    </w:p>
    <w:p w14:paraId="560F579D" w14:textId="77777777" w:rsidR="00803EA7" w:rsidRDefault="00803EA7" w:rsidP="00F245CF"/>
    <w:p w14:paraId="684B1BF6" w14:textId="77777777" w:rsidR="008D1240" w:rsidRDefault="008D1240"/>
    <w:sectPr w:rsidR="008D1240" w:rsidSect="00AA60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5CF"/>
    <w:rsid w:val="000771EF"/>
    <w:rsid w:val="000B25A0"/>
    <w:rsid w:val="000C5C99"/>
    <w:rsid w:val="00142659"/>
    <w:rsid w:val="00166752"/>
    <w:rsid w:val="001D4F9F"/>
    <w:rsid w:val="0028116C"/>
    <w:rsid w:val="0033667C"/>
    <w:rsid w:val="00396995"/>
    <w:rsid w:val="00427B0E"/>
    <w:rsid w:val="005722D5"/>
    <w:rsid w:val="006F5836"/>
    <w:rsid w:val="0071000C"/>
    <w:rsid w:val="00803EA7"/>
    <w:rsid w:val="008929FF"/>
    <w:rsid w:val="008B101F"/>
    <w:rsid w:val="008D1240"/>
    <w:rsid w:val="0090297E"/>
    <w:rsid w:val="009E553E"/>
    <w:rsid w:val="00A1589C"/>
    <w:rsid w:val="00AA6036"/>
    <w:rsid w:val="00AC5655"/>
    <w:rsid w:val="00AF1C2F"/>
    <w:rsid w:val="00C1115E"/>
    <w:rsid w:val="00C468F9"/>
    <w:rsid w:val="00C63C53"/>
    <w:rsid w:val="00DB2E37"/>
    <w:rsid w:val="00E95F9A"/>
    <w:rsid w:val="00F245CF"/>
    <w:rsid w:val="00F33760"/>
    <w:rsid w:val="00FE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80E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5C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4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5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5CF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F245C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5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5CF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5C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4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5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5CF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F245C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5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5C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1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tely, Megan</dc:creator>
  <cp:lastModifiedBy>Megan Gately</cp:lastModifiedBy>
  <cp:revision>2</cp:revision>
  <dcterms:created xsi:type="dcterms:W3CDTF">2021-04-17T15:22:00Z</dcterms:created>
  <dcterms:modified xsi:type="dcterms:W3CDTF">2021-04-17T15:22:00Z</dcterms:modified>
</cp:coreProperties>
</file>